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720" w:rsidRPr="00CE3720" w:rsidRDefault="00CE3720" w:rsidP="00CE3720">
      <w:pPr>
        <w:rPr>
          <w:rFonts w:ascii="Times New Roman" w:hAnsi="Times New Roman" w:cs="Times New Roman"/>
          <w:b/>
          <w:sz w:val="36"/>
          <w:szCs w:val="36"/>
        </w:rPr>
      </w:pPr>
      <w:r w:rsidRPr="00CE3720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5</w:t>
      </w:r>
    </w:p>
    <w:p w:rsidR="00CE3720" w:rsidRDefault="00CE3720" w:rsidP="00CE372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5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Search strategy for Question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 using </w:t>
      </w:r>
      <w:r>
        <w:rPr>
          <w:rFonts w:ascii="Times New Roman" w:hAnsi="Times New Roman" w:cs="Times New Roman"/>
          <w:b/>
          <w:sz w:val="24"/>
          <w:szCs w:val="24"/>
        </w:rPr>
        <w:t>all PICO elements without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 subject headings</w:t>
      </w:r>
    </w:p>
    <w:p w:rsidR="00CE3720" w:rsidRDefault="00CE3720" w:rsidP="00CE372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406"/>
        <w:tblW w:w="83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3"/>
        <w:gridCol w:w="2552"/>
        <w:gridCol w:w="2835"/>
        <w:gridCol w:w="1417"/>
      </w:tblGrid>
      <w:tr w:rsidR="00CE3720" w:rsidRPr="004C609C" w:rsidTr="00CE3720">
        <w:trPr>
          <w:trHeight w:val="51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PubMed – </w:t>
            </w:r>
            <w:proofErr w:type="spellStart"/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in</w:t>
            </w:r>
            <w:proofErr w:type="spellEnd"/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 Queri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lder women, aged, frail elderly, frail older adults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self-cervical brush, self-sampling, cervix brush, brush-based self-sampling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 smear, </w:t>
            </w:r>
            <w:proofErr w:type="spellStart"/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, </w:t>
            </w:r>
            <w:proofErr w:type="spellStart"/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papanicolaou</w:t>
            </w:r>
            <w:proofErr w:type="spellEnd"/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ear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cervical cancer, uterine cervical neoplasms, female urogenital diseases, cervical cancer, cervix cancer, cervix neoplasms, uterine cervical cancer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E3720" w:rsidRPr="004C609C" w:rsidTr="00CE3720">
        <w:trPr>
          <w:trHeight w:val="20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rticles chosen</w:t>
            </w:r>
            <w:r w:rsidRPr="00DF5F6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ased on abstract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CE3720" w:rsidRPr="00DF5F6A" w:rsidRDefault="00CE3720" w:rsidP="00CE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6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720"/>
    <w:rsid w:val="00490FEA"/>
    <w:rsid w:val="009B046E"/>
    <w:rsid w:val="009B6093"/>
    <w:rsid w:val="00A411CB"/>
    <w:rsid w:val="00CE3720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7:00Z</dcterms:created>
  <dcterms:modified xsi:type="dcterms:W3CDTF">2016-11-14T10:36:00Z</dcterms:modified>
</cp:coreProperties>
</file>